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014"/>
        <w:gridCol w:w="833"/>
        <w:gridCol w:w="3598"/>
        <w:gridCol w:w="803"/>
        <w:gridCol w:w="1912"/>
      </w:tblGrid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EGG Pathway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Mapping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. of </w:t>
              <w:br/>
              <w:t>Seq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age of total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sm                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colysis / Gluconeogenesi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1_F12, EW1_F2Plate20_G03, EW1_R1plate02_G06, EW2_F1plate03_F08, EW2_F1plate03_H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itrate cycle (TCA cycle)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1_C07, EW2_R1Plate08_D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entose and glucuronate interconversion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1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Fructose and mannos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8_B05, EW1_R1plate03_G02, EW1_R1plate05_H11, EW2_F1plate02_G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Starch and sucros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20_H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minosugars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125, Contig269, Contig275, EW1_F1plate02_G06, EW1_F1plate03_B11, EW1_F1plate04_H08,  EW1_F1plate06_B12, EW1_F1plate06_H04, EW1_F1plate08_E04, EW1_R1plate06_B02, EW2_R1plate02_H03, EW2_R1plate03_B10, EW2_R1plate05_G04, EW2_R1plate07_H05, EW2_R1Plate08_B07, EW2_R1Plate10_G04, EW2_R1Plate11_C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oxylate and dicarboxylat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1_C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ropanoat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B07, Contig321, EW1_R1plate03_D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Butanoat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F1plate03_C07, EW1_F1plate05_B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Inositol phosphat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14_A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Metabolis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Oxidative phosphoryl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10, Contig58, Contig65, EW1_F1plate01_B01, EW1_F1plate02_F12, EW1_F1plate02_G07, EW1_F1plate04_C04, EW1_F1plate05_E04, EW1_F1plate06_E05, EW1_F1plate06_H02, EW1_F1plate07_F08, EW1_F1plate08_C02, EW1_F1plate08_E10, EW1_F2Plate19_B05, EW1_F2Plate20_D05, EW1_R1plate05_E07, EW2_F1plate02_D09, EW2_R1plate02_D06, EW2_R1plate07_D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Sulfur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16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Fatty acid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B07, EW1_F2Plate20_G03, Contig321, EW1_R1plate03_D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Bile acid biosynthesi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20_G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cerolipid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F1plate02_G03, EW1_R1plate01_C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cerophospholipid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1_C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Ether lipid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R1plate07_D0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rachidonic acid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1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Metabolis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uri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11_E04, EW1_F1plate04_E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yrimidi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4_E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Metabolis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utamat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F1plate03_C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lanine and aspartat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F1plate03_C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cine, serine and threoni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Methioni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78, Contig206, EW1_F2plate12_F12, EW1_R1Plate08_B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15"/>
                <w:szCs w:val="15"/>
                <w:lang w:val="fr-FR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  <w:lang w:val="fr-FR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fr-FR"/>
              </w:rPr>
              <w:t>Valine, leucine and isoleucine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fr-F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B07, Contig356, Contig321, EW1_R1plate03_D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Lysine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B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rginine and proli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36, EW2_R1Plate11_B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Histidi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2_G06, EW1_F1plate02_F11, EW2_R1plate01_E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Tyrosi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20_G03, EW1_R1plate02_G06, Contig356, EW1_R1plate05_C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henylalani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2_G06, EW1_R1plate05_C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Tryptophan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B07, Contig356, EW1_F2plate12_H08, EW2_R1plate07_C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1_F12, EW2_F1plate03_F08, EW2_F1plate03_H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 of Other Amino Acids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beta-Alani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F1plate03_C07, EW1_F1plate05_B07, Contig18, Contig32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Selenoamino acid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Contig278, Contig206, EW1_F2plate12_F12, EW1_R1Plate08_B05, Contig16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utathion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R1Plate11_D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an Biosynthesis and Metabolis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N-Glycan biosynthesi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9_D11, EW2_R1plate01_A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N-Glycan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EW1_R1plate03_C01, EW1_R1plate03_F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Keratan sulfate biosynthesi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R1plate01_A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cosphingolipid biosynthesis - neo-lactoserie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64, EW2_R1plate01_A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cosphingolipid biosynthesis - globoserie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6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can structures - biosynthesis 1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9_D11, EW2_R1plate01_A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can structures - biosynthesis 2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R1plate01_A06, EW2_F1plate02_G03, Contig6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ycan structures -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EW1_R1plate03_C01, EW1_R1plate03_F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 of Cofactors and Vitamins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Vitamin B6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Contig356, EW1_F1plate02_E12, EW2_R1plate01_A0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Nicotinate and nicotinamide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35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antothenate and CoA biosynthesi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EW1_R1plate07_F01, EW1_R1plate07_H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Folate biosynthesi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20_H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One carbon pool by folat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2_F11, EW2_R1plate01_E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Retinol metabolis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2_G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sis of Secondary Metabolites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Limonene and pinene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B07, EW1_F1plate08_H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enobiotics Biodegradation and Metabolis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aprolactam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B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amma-Hexachlorocyclohexane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8_H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Ethylbenzene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R1plate07_D0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15"/>
                <w:szCs w:val="15"/>
                <w:lang w:val="it-IT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  <w:lang w:val="it-IT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it-IT"/>
              </w:rPr>
              <w:t>Benzoate degradation via CoA lig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it-IT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B07, EW1_F1plate08_H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Bisphenol A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8_H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1- and 2-Methylnaphthalene degrad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8_H02, EW1_F2Plate20_G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Metabolism of xenobiotics by cytochrome P450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20_G03, EW1_R1plate02_G06, EW2_R1Plate11_D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RNA polymeras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4_E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Basal transcription factor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B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Ribosom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164, Contig201, Contig312, Contig385, Contig78, EW1_F1plate09_E03, EW1_F2plate16_A07, EW1_F2plate16_A08, EW1_F2plate16_A09, EW1_F2plate16_A10, EW1_F2plate16_A11, EW1_F2plate16_A12, EW2_F1plate01_D07, EW2_F1plate03_H07, EW2_R1plate01_F09, EW2_R1plate03_D02, EW2_R1plate07_C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ing, Sorting and Degradatio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Ubiquitin mediated proteolysi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R1plate02_D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roteasom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92, EW1_F1plate01_H09, EW1_F1plate04_D12, EW1_F1plate05_D04, EW1_F1plate07_B12, EW1_F1plate07_E08, EW2_R1Plate08_E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DNA polymeras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5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Transport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BC transporters - General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6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MAPK signaling pathway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2_B07, EW1_F1plate07_C07, EW1_F1plate02_E08, EW2_R1Plate10_D02, EW1_R1plate04_D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Wnt signaling pathway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5_E07, EW2_F1plate03_B09, EW2_F1plate03_C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Notch signaling pathway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EW1_R1Plate08_E02, Contig116, EW1_R1plate03_B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TGF-beta signaling pathway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2_F09, EW2_F1plate03_B09, EW2_F1plate03_C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alcium signaling pathway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hosphatidylinositol signaling system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15, EW1_R1plate01_C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 Molecules and Interactio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Neuroactive ligand-receptor interac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F1plate03_A01, EW2_R1plate03_A02, EW2_R1plate04_B08, EW2_R1plate05_H01, EW2_R1Plate08_C09, EW2_F1plate01_D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ytokine-cytokine receptor interac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7_E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ECM-receptor interac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1plate01_F05, EW1_F1plate01_F11, EW1_F1plate04_B12, EW1_F1plate01_F03, EW1_F1plate02_F09, EW1_F1plate08_B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Regulation of actin cytoskelet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13_B04, EW1_F2Plate20_C02, EW2_F1plate01_E07, EW2_R1Plate11_A12, EW2_R1Plate11_F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ell cycl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13_E09, EW2_F1plate03_B09, EW2_F1plate03_C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poptosi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11_A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ommunicatio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Focal adhes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7_E02, EW1_F1plate01_F03, EW1_F1plate02_B07, EW1_F1plate02_F09, EW1_F1plate07_C07, EW1_F1plate08_B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dherens junc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7_E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Tight junc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158, EW1_F2plate11_C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ap junc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F1plate03_D07, EW2_R1plate01_F11, EW2_R1plate02_F04, EW2_R1Plate08_G05, EW2_R1Plate09_C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crine Syste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Insulin signaling pathway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PAR signaling pathway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321, EW1_R1plate03_D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nRH signaling pathway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15, EW2_R1Plate10_D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e Syste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omplement and coagulation cascade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1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Toll-like receptor signaling pathway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11_A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ntigen processing and present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Contig178, Contig363, EW1_R1plate04_D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ous Syste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Long-term potenti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Contig215, EW2_F1plate03_A01, EW2_R1plate03_A02, EW2_R1plate04_B08, EW2_R1plate05_H01, EW2_R1Plate08_C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Long-term depress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R1plate02_F04, EW2_R1Plate09_C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y System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Olfactory transduc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EW2_R1plate02_F04, EW2_R1Plate09_C05, Contig2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Dorso-ventral axis formation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8_E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xon guidanc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pt-BR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>EW1_F2plate13_D11, EW1_R1plate07_E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degenerative Disorders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lzheimer's diseas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116, EW1_R1plate03_B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arkinson's diseas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16_B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Huntington's diseas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78, Contig2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rion disease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4_D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Disorders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Type II diabetes mellitus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2_F1plate03_C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Maturity onset diabetes of the young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F2plate14_D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s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Colorectal cancer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EW1_R1plate07_E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         </w:t>
            </w: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Glioma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Contig2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5"/>
                <w:szCs w:val="15"/>
              </w:rPr>
              <w:t>1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3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8T13:55:00Z</dcterms:created>
  <dc:creator>Mehdi Pirooznia</dc:creator>
  <dc:description/>
  <cp:keywords/>
  <dc:language>en-US</dc:language>
  <cp:lastModifiedBy>Mehdi Pirooznia</cp:lastModifiedBy>
  <dcterms:modified xsi:type="dcterms:W3CDTF">2007-05-11T19:26:00Z</dcterms:modified>
  <cp:revision>5</cp:revision>
  <dc:subject/>
  <dc:title/>
</cp:coreProperties>
</file>